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35B74F" w14:textId="4E6BC352" w:rsidR="00EF6E61" w:rsidRPr="008B6A0F" w:rsidRDefault="00ED5C7C" w:rsidP="00EF6E61">
      <w:pPr>
        <w:rPr>
          <w:rFonts w:ascii="Arial" w:hAnsi="Arial" w:cs="Arial"/>
          <w:b/>
          <w:bCs/>
          <w:sz w:val="20"/>
          <w:szCs w:val="20"/>
        </w:rPr>
      </w:pPr>
      <w:r w:rsidRPr="008B6A0F">
        <w:rPr>
          <w:rFonts w:ascii="Arial" w:hAnsi="Arial" w:cs="Arial"/>
          <w:b/>
          <w:bCs/>
          <w:sz w:val="20"/>
          <w:szCs w:val="20"/>
        </w:rPr>
        <w:t>S</w:t>
      </w:r>
      <w:r w:rsidR="00953E8D">
        <w:rPr>
          <w:rFonts w:ascii="Arial" w:hAnsi="Arial" w:cs="Arial"/>
          <w:b/>
          <w:bCs/>
          <w:sz w:val="20"/>
          <w:szCs w:val="20"/>
        </w:rPr>
        <w:t>2</w:t>
      </w:r>
      <w:r w:rsidR="008B6A0F" w:rsidRPr="008B6A0F">
        <w:rPr>
          <w:rFonts w:ascii="Arial" w:hAnsi="Arial" w:cs="Arial"/>
          <w:b/>
          <w:bCs/>
          <w:sz w:val="20"/>
          <w:szCs w:val="20"/>
        </w:rPr>
        <w:t xml:space="preserve"> </w:t>
      </w:r>
      <w:r w:rsidRPr="008B6A0F">
        <w:rPr>
          <w:rFonts w:ascii="Arial" w:hAnsi="Arial" w:cs="Arial"/>
          <w:b/>
          <w:bCs/>
          <w:sz w:val="20"/>
          <w:szCs w:val="20"/>
        </w:rPr>
        <w:t>Table</w:t>
      </w:r>
      <w:r w:rsidR="00EF6E61" w:rsidRPr="008B6A0F">
        <w:rPr>
          <w:rFonts w:ascii="Arial" w:hAnsi="Arial" w:cs="Arial"/>
          <w:b/>
          <w:bCs/>
          <w:sz w:val="20"/>
          <w:szCs w:val="20"/>
        </w:rPr>
        <w:t xml:space="preserve">. </w:t>
      </w:r>
      <w:r w:rsidR="00C215CF" w:rsidRPr="008B6A0F">
        <w:rPr>
          <w:rFonts w:ascii="Arial" w:hAnsi="Arial" w:cs="Arial"/>
          <w:b/>
          <w:bCs/>
          <w:sz w:val="20"/>
          <w:szCs w:val="20"/>
        </w:rPr>
        <w:t xml:space="preserve">Codes Used to Identify </w:t>
      </w:r>
      <w:r w:rsidR="00A3433C" w:rsidRPr="008B6A0F">
        <w:rPr>
          <w:rFonts w:ascii="Arial" w:hAnsi="Arial" w:cs="Arial"/>
          <w:b/>
          <w:bCs/>
          <w:sz w:val="20"/>
          <w:szCs w:val="20"/>
        </w:rPr>
        <w:t xml:space="preserve">Obstetric </w:t>
      </w:r>
      <w:r w:rsidR="00C215CF" w:rsidRPr="008B6A0F">
        <w:rPr>
          <w:rFonts w:ascii="Arial" w:hAnsi="Arial" w:cs="Arial"/>
          <w:b/>
          <w:bCs/>
          <w:sz w:val="20"/>
          <w:szCs w:val="20"/>
        </w:rPr>
        <w:t>Patients with Severe Maternal Morbidity</w:t>
      </w:r>
      <w:r w:rsidR="00AD6BF9" w:rsidRPr="008B6A0F">
        <w:rPr>
          <w:rFonts w:ascii="Arial" w:hAnsi="Arial" w:cs="Arial"/>
          <w:b/>
          <w:bCs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6"/>
        <w:gridCol w:w="3299"/>
        <w:gridCol w:w="4135"/>
      </w:tblGrid>
      <w:tr w:rsidR="00401599" w:rsidRPr="00C31A87" w14:paraId="57BD97CA" w14:textId="77777777" w:rsidTr="00DC6BA6">
        <w:tc>
          <w:tcPr>
            <w:tcW w:w="1916" w:type="dxa"/>
          </w:tcPr>
          <w:p w14:paraId="3B4BBF61" w14:textId="764BC1B3" w:rsidR="00EF6E61" w:rsidRPr="00C31A87" w:rsidRDefault="00EF6E61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Condition</w:t>
            </w:r>
            <w:r w:rsidR="00C60228" w:rsidRPr="00C31A87">
              <w:rPr>
                <w:rFonts w:ascii="Arial" w:hAnsi="Arial" w:cs="Arial"/>
                <w:sz w:val="20"/>
                <w:szCs w:val="20"/>
              </w:rPr>
              <w:t xml:space="preserve"> Type</w:t>
            </w:r>
          </w:p>
        </w:tc>
        <w:tc>
          <w:tcPr>
            <w:tcW w:w="3299" w:type="dxa"/>
          </w:tcPr>
          <w:p w14:paraId="63F9B78A" w14:textId="2BF89C4B" w:rsidR="00EF6E61" w:rsidRPr="00C31A87" w:rsidRDefault="00EF6E61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ICD-9 Codes</w:t>
            </w:r>
          </w:p>
        </w:tc>
        <w:tc>
          <w:tcPr>
            <w:tcW w:w="4135" w:type="dxa"/>
          </w:tcPr>
          <w:p w14:paraId="7E031806" w14:textId="67BB93F4" w:rsidR="00EF6E61" w:rsidRPr="00C31A87" w:rsidRDefault="00EF6E61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ICD-10 Codes</w:t>
            </w:r>
          </w:p>
        </w:tc>
      </w:tr>
      <w:tr w:rsidR="00401599" w:rsidRPr="00C31A87" w14:paraId="761E526F" w14:textId="77777777" w:rsidTr="00DC6BA6">
        <w:tc>
          <w:tcPr>
            <w:tcW w:w="1916" w:type="dxa"/>
          </w:tcPr>
          <w:p w14:paraId="1F74F2BB" w14:textId="6B142CF0" w:rsidR="00EF6E61" w:rsidRPr="00C31A87" w:rsidRDefault="00F82E08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Acute Myocardial Infarction</w:t>
            </w:r>
          </w:p>
        </w:tc>
        <w:tc>
          <w:tcPr>
            <w:tcW w:w="3299" w:type="dxa"/>
          </w:tcPr>
          <w:p w14:paraId="6490BB4F" w14:textId="0D280D7B" w:rsidR="00EF6E61" w:rsidRPr="00C31A87" w:rsidRDefault="00F82E08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410</w:t>
            </w:r>
          </w:p>
        </w:tc>
        <w:tc>
          <w:tcPr>
            <w:tcW w:w="4135" w:type="dxa"/>
          </w:tcPr>
          <w:p w14:paraId="1F6EBB90" w14:textId="0AC8D4A9" w:rsidR="00EF6E61" w:rsidRPr="00C31A87" w:rsidRDefault="0063408F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I21, I22</w:t>
            </w:r>
          </w:p>
        </w:tc>
      </w:tr>
      <w:tr w:rsidR="00401599" w:rsidRPr="00C31A87" w14:paraId="616728A9" w14:textId="77777777" w:rsidTr="00DC6BA6">
        <w:tc>
          <w:tcPr>
            <w:tcW w:w="1916" w:type="dxa"/>
          </w:tcPr>
          <w:p w14:paraId="044D6556" w14:textId="22B74167" w:rsidR="00EF6E61" w:rsidRPr="00C31A87" w:rsidRDefault="00F82E08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 xml:space="preserve">Aneurysm </w:t>
            </w:r>
          </w:p>
        </w:tc>
        <w:tc>
          <w:tcPr>
            <w:tcW w:w="3299" w:type="dxa"/>
          </w:tcPr>
          <w:p w14:paraId="28355535" w14:textId="25FDC087" w:rsidR="00EF6E61" w:rsidRPr="00C31A87" w:rsidRDefault="00F82E08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441</w:t>
            </w:r>
          </w:p>
        </w:tc>
        <w:tc>
          <w:tcPr>
            <w:tcW w:w="4135" w:type="dxa"/>
          </w:tcPr>
          <w:p w14:paraId="2112983D" w14:textId="2A6C7094" w:rsidR="00EF6E61" w:rsidRPr="00C31A87" w:rsidRDefault="0063408F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I71, I79.0</w:t>
            </w:r>
          </w:p>
        </w:tc>
      </w:tr>
      <w:tr w:rsidR="00401599" w:rsidRPr="00C31A87" w14:paraId="507BA504" w14:textId="77777777" w:rsidTr="00DC6BA6">
        <w:tc>
          <w:tcPr>
            <w:tcW w:w="1916" w:type="dxa"/>
          </w:tcPr>
          <w:p w14:paraId="4D8FC6B1" w14:textId="37B31D14" w:rsidR="00EF6E61" w:rsidRPr="00C31A87" w:rsidRDefault="00F82E08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Acute Renal Failure</w:t>
            </w:r>
          </w:p>
        </w:tc>
        <w:tc>
          <w:tcPr>
            <w:tcW w:w="3299" w:type="dxa"/>
          </w:tcPr>
          <w:p w14:paraId="1FC65257" w14:textId="422FF05B" w:rsidR="00EF6E61" w:rsidRPr="00C31A87" w:rsidRDefault="00F82E08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584.5, 584.6, 584.7, 584.8, 584.9, 669.3</w:t>
            </w:r>
          </w:p>
        </w:tc>
        <w:tc>
          <w:tcPr>
            <w:tcW w:w="4135" w:type="dxa"/>
          </w:tcPr>
          <w:p w14:paraId="16518583" w14:textId="1D27AE64" w:rsidR="00EF6E61" w:rsidRPr="00C31A87" w:rsidRDefault="0063408F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N17, O90.4</w:t>
            </w:r>
          </w:p>
        </w:tc>
      </w:tr>
      <w:tr w:rsidR="00401599" w:rsidRPr="00C31A87" w14:paraId="767BEB93" w14:textId="77777777" w:rsidTr="00DC6BA6">
        <w:tc>
          <w:tcPr>
            <w:tcW w:w="1916" w:type="dxa"/>
          </w:tcPr>
          <w:p w14:paraId="3A1FACB8" w14:textId="6D03A11E" w:rsidR="00EF6E61" w:rsidRPr="00C31A87" w:rsidRDefault="00F82E08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Acute Respiratory Distress</w:t>
            </w:r>
          </w:p>
        </w:tc>
        <w:tc>
          <w:tcPr>
            <w:tcW w:w="3299" w:type="dxa"/>
          </w:tcPr>
          <w:p w14:paraId="6C31DAD2" w14:textId="6EF04496" w:rsidR="00EF6E61" w:rsidRPr="00C31A87" w:rsidRDefault="00F82E08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518.5, 518.81, 518.82, 518.84, 799.1</w:t>
            </w:r>
          </w:p>
        </w:tc>
        <w:tc>
          <w:tcPr>
            <w:tcW w:w="4135" w:type="dxa"/>
          </w:tcPr>
          <w:p w14:paraId="4FA48B2C" w14:textId="0FD31396" w:rsidR="00EF6E61" w:rsidRPr="00C31A87" w:rsidRDefault="0063408F" w:rsidP="0063408F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J80, J95.1, J95.2, J95.3, J95.82, J96.0, J96.2, J96.9, R0603, R092</w:t>
            </w:r>
          </w:p>
        </w:tc>
      </w:tr>
      <w:tr w:rsidR="00401599" w:rsidRPr="00C31A87" w14:paraId="57A4508D" w14:textId="77777777" w:rsidTr="00DC6BA6">
        <w:tc>
          <w:tcPr>
            <w:tcW w:w="1916" w:type="dxa"/>
          </w:tcPr>
          <w:p w14:paraId="0987F1C8" w14:textId="2D5498D7" w:rsidR="00F82E08" w:rsidRPr="00C31A87" w:rsidRDefault="00F82E08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Amniotic Fluid Embolism</w:t>
            </w:r>
          </w:p>
        </w:tc>
        <w:tc>
          <w:tcPr>
            <w:tcW w:w="3299" w:type="dxa"/>
          </w:tcPr>
          <w:p w14:paraId="3F5333AA" w14:textId="769A3E62" w:rsidR="00F82E08" w:rsidRPr="00C31A87" w:rsidRDefault="00F82E08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673.1</w:t>
            </w:r>
          </w:p>
        </w:tc>
        <w:tc>
          <w:tcPr>
            <w:tcW w:w="4135" w:type="dxa"/>
          </w:tcPr>
          <w:p w14:paraId="75F1C876" w14:textId="2D5E1CBD" w:rsidR="00F82E08" w:rsidRPr="00C31A87" w:rsidRDefault="0063408F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O88.112, O88.113, O88.119, O88.12, O88.13</w:t>
            </w:r>
          </w:p>
        </w:tc>
      </w:tr>
      <w:tr w:rsidR="00401599" w:rsidRPr="00C31A87" w14:paraId="29F61B93" w14:textId="77777777" w:rsidTr="00DC6BA6">
        <w:tc>
          <w:tcPr>
            <w:tcW w:w="1916" w:type="dxa"/>
          </w:tcPr>
          <w:p w14:paraId="271E714B" w14:textId="3B73B765" w:rsidR="00F82E08" w:rsidRPr="00C31A87" w:rsidRDefault="00F82E08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Cardiac Arrest/Ventricular Fibrillation</w:t>
            </w:r>
          </w:p>
        </w:tc>
        <w:tc>
          <w:tcPr>
            <w:tcW w:w="3299" w:type="dxa"/>
          </w:tcPr>
          <w:p w14:paraId="55ED0BCF" w14:textId="729F12DC" w:rsidR="00F82E08" w:rsidRPr="00C31A87" w:rsidRDefault="00F82E08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427.41, 427.42, 427.5</w:t>
            </w:r>
          </w:p>
        </w:tc>
        <w:tc>
          <w:tcPr>
            <w:tcW w:w="4135" w:type="dxa"/>
          </w:tcPr>
          <w:p w14:paraId="01EADB92" w14:textId="2486EC08" w:rsidR="00F82E08" w:rsidRPr="00C31A87" w:rsidRDefault="0063408F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I46, I490</w:t>
            </w:r>
          </w:p>
        </w:tc>
      </w:tr>
      <w:tr w:rsidR="00401599" w:rsidRPr="00C31A87" w14:paraId="643E5588" w14:textId="77777777" w:rsidTr="00DC6BA6">
        <w:tc>
          <w:tcPr>
            <w:tcW w:w="1916" w:type="dxa"/>
          </w:tcPr>
          <w:p w14:paraId="7CE938C8" w14:textId="5185AB52" w:rsidR="00F82E08" w:rsidRPr="00C31A87" w:rsidRDefault="00F82E08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Disseminated Intravascular Coagulation</w:t>
            </w:r>
          </w:p>
        </w:tc>
        <w:tc>
          <w:tcPr>
            <w:tcW w:w="3299" w:type="dxa"/>
          </w:tcPr>
          <w:p w14:paraId="1A344061" w14:textId="51FEB1E6" w:rsidR="00F82E08" w:rsidRPr="00C31A87" w:rsidRDefault="00F82E08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286.6, 286.9, 614.3, 666.3</w:t>
            </w:r>
          </w:p>
        </w:tc>
        <w:tc>
          <w:tcPr>
            <w:tcW w:w="4135" w:type="dxa"/>
          </w:tcPr>
          <w:p w14:paraId="6196761E" w14:textId="46AC00A9" w:rsidR="00F82E08" w:rsidRPr="00C31A87" w:rsidRDefault="0063408F" w:rsidP="0063408F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D65, D68.8, D68.9, O45.002, O45</w:t>
            </w:r>
            <w:r w:rsidR="001C3A1E" w:rsidRPr="00C31A87">
              <w:rPr>
                <w:rFonts w:ascii="Arial" w:hAnsi="Arial" w:cs="Arial"/>
                <w:sz w:val="20"/>
                <w:szCs w:val="20"/>
              </w:rPr>
              <w:t>.</w:t>
            </w:r>
            <w:r w:rsidRPr="00C31A87">
              <w:rPr>
                <w:rFonts w:ascii="Arial" w:hAnsi="Arial" w:cs="Arial"/>
                <w:sz w:val="20"/>
                <w:szCs w:val="20"/>
              </w:rPr>
              <w:t>003, O45</w:t>
            </w:r>
            <w:r w:rsidR="001C3A1E" w:rsidRPr="00C31A87">
              <w:rPr>
                <w:rFonts w:ascii="Arial" w:hAnsi="Arial" w:cs="Arial"/>
                <w:sz w:val="20"/>
                <w:szCs w:val="20"/>
              </w:rPr>
              <w:t>.</w:t>
            </w:r>
            <w:r w:rsidRPr="00C31A87">
              <w:rPr>
                <w:rFonts w:ascii="Arial" w:hAnsi="Arial" w:cs="Arial"/>
                <w:sz w:val="20"/>
                <w:szCs w:val="20"/>
              </w:rPr>
              <w:t>009, O45</w:t>
            </w:r>
            <w:r w:rsidR="001C3A1E" w:rsidRPr="00C31A87">
              <w:rPr>
                <w:rFonts w:ascii="Arial" w:hAnsi="Arial" w:cs="Arial"/>
                <w:sz w:val="20"/>
                <w:szCs w:val="20"/>
              </w:rPr>
              <w:t>.</w:t>
            </w:r>
            <w:r w:rsidRPr="00C31A87">
              <w:rPr>
                <w:rFonts w:ascii="Arial" w:hAnsi="Arial" w:cs="Arial"/>
                <w:sz w:val="20"/>
                <w:szCs w:val="20"/>
              </w:rPr>
              <w:t>012, O45</w:t>
            </w:r>
            <w:r w:rsidR="001C3A1E" w:rsidRPr="00C31A87">
              <w:rPr>
                <w:rFonts w:ascii="Arial" w:hAnsi="Arial" w:cs="Arial"/>
                <w:sz w:val="20"/>
                <w:szCs w:val="20"/>
              </w:rPr>
              <w:t>.</w:t>
            </w:r>
            <w:r w:rsidRPr="00C31A87">
              <w:rPr>
                <w:rFonts w:ascii="Arial" w:hAnsi="Arial" w:cs="Arial"/>
                <w:sz w:val="20"/>
                <w:szCs w:val="20"/>
              </w:rPr>
              <w:t>013, O45</w:t>
            </w:r>
            <w:r w:rsidR="001C3A1E" w:rsidRPr="00C31A87">
              <w:rPr>
                <w:rFonts w:ascii="Arial" w:hAnsi="Arial" w:cs="Arial"/>
                <w:sz w:val="20"/>
                <w:szCs w:val="20"/>
              </w:rPr>
              <w:t>.</w:t>
            </w:r>
            <w:r w:rsidRPr="00C31A87">
              <w:rPr>
                <w:rFonts w:ascii="Arial" w:hAnsi="Arial" w:cs="Arial"/>
                <w:sz w:val="20"/>
                <w:szCs w:val="20"/>
              </w:rPr>
              <w:t>019, O45</w:t>
            </w:r>
            <w:r w:rsidR="001C3A1E" w:rsidRPr="00C31A87">
              <w:rPr>
                <w:rFonts w:ascii="Arial" w:hAnsi="Arial" w:cs="Arial"/>
                <w:sz w:val="20"/>
                <w:szCs w:val="20"/>
              </w:rPr>
              <w:t>.</w:t>
            </w:r>
            <w:r w:rsidRPr="00C31A87">
              <w:rPr>
                <w:rFonts w:ascii="Arial" w:hAnsi="Arial" w:cs="Arial"/>
                <w:sz w:val="20"/>
                <w:szCs w:val="20"/>
              </w:rPr>
              <w:t>022, O45</w:t>
            </w:r>
            <w:r w:rsidR="001C3A1E" w:rsidRPr="00C31A87">
              <w:rPr>
                <w:rFonts w:ascii="Arial" w:hAnsi="Arial" w:cs="Arial"/>
                <w:sz w:val="20"/>
                <w:szCs w:val="20"/>
              </w:rPr>
              <w:t>.</w:t>
            </w:r>
            <w:r w:rsidRPr="00C31A87">
              <w:rPr>
                <w:rFonts w:ascii="Arial" w:hAnsi="Arial" w:cs="Arial"/>
                <w:sz w:val="20"/>
                <w:szCs w:val="20"/>
              </w:rPr>
              <w:t>023, O45</w:t>
            </w:r>
            <w:r w:rsidR="001C3A1E" w:rsidRPr="00C31A87">
              <w:rPr>
                <w:rFonts w:ascii="Arial" w:hAnsi="Arial" w:cs="Arial"/>
                <w:sz w:val="20"/>
                <w:szCs w:val="20"/>
              </w:rPr>
              <w:t>.</w:t>
            </w:r>
            <w:r w:rsidRPr="00C31A87">
              <w:rPr>
                <w:rFonts w:ascii="Arial" w:hAnsi="Arial" w:cs="Arial"/>
                <w:sz w:val="20"/>
                <w:szCs w:val="20"/>
              </w:rPr>
              <w:t>029, O45</w:t>
            </w:r>
            <w:r w:rsidR="001C3A1E" w:rsidRPr="00C31A87">
              <w:rPr>
                <w:rFonts w:ascii="Arial" w:hAnsi="Arial" w:cs="Arial"/>
                <w:sz w:val="20"/>
                <w:szCs w:val="20"/>
              </w:rPr>
              <w:t>.</w:t>
            </w:r>
            <w:r w:rsidRPr="00C31A87">
              <w:rPr>
                <w:rFonts w:ascii="Arial" w:hAnsi="Arial" w:cs="Arial"/>
                <w:sz w:val="20"/>
                <w:szCs w:val="20"/>
              </w:rPr>
              <w:t>092, O45</w:t>
            </w:r>
            <w:r w:rsidR="001C3A1E" w:rsidRPr="00C31A87">
              <w:rPr>
                <w:rFonts w:ascii="Arial" w:hAnsi="Arial" w:cs="Arial"/>
                <w:sz w:val="20"/>
                <w:szCs w:val="20"/>
              </w:rPr>
              <w:t>.</w:t>
            </w:r>
            <w:r w:rsidRPr="00C31A87">
              <w:rPr>
                <w:rFonts w:ascii="Arial" w:hAnsi="Arial" w:cs="Arial"/>
                <w:sz w:val="20"/>
                <w:szCs w:val="20"/>
              </w:rPr>
              <w:t>093, O45</w:t>
            </w:r>
            <w:r w:rsidR="001C3A1E" w:rsidRPr="00C31A87">
              <w:rPr>
                <w:rFonts w:ascii="Arial" w:hAnsi="Arial" w:cs="Arial"/>
                <w:sz w:val="20"/>
                <w:szCs w:val="20"/>
              </w:rPr>
              <w:t>.</w:t>
            </w:r>
            <w:r w:rsidRPr="00C31A87">
              <w:rPr>
                <w:rFonts w:ascii="Arial" w:hAnsi="Arial" w:cs="Arial"/>
                <w:sz w:val="20"/>
                <w:szCs w:val="20"/>
              </w:rPr>
              <w:t>099, O46</w:t>
            </w:r>
            <w:r w:rsidR="001C3A1E" w:rsidRPr="00C31A87">
              <w:rPr>
                <w:rFonts w:ascii="Arial" w:hAnsi="Arial" w:cs="Arial"/>
                <w:sz w:val="20"/>
                <w:szCs w:val="20"/>
              </w:rPr>
              <w:t>.</w:t>
            </w:r>
            <w:r w:rsidRPr="00C31A87">
              <w:rPr>
                <w:rFonts w:ascii="Arial" w:hAnsi="Arial" w:cs="Arial"/>
                <w:sz w:val="20"/>
                <w:szCs w:val="20"/>
              </w:rPr>
              <w:t>002, O46</w:t>
            </w:r>
            <w:r w:rsidR="001C3A1E" w:rsidRPr="00C31A87">
              <w:rPr>
                <w:rFonts w:ascii="Arial" w:hAnsi="Arial" w:cs="Arial"/>
                <w:sz w:val="20"/>
                <w:szCs w:val="20"/>
              </w:rPr>
              <w:t>.</w:t>
            </w:r>
            <w:r w:rsidRPr="00C31A87">
              <w:rPr>
                <w:rFonts w:ascii="Arial" w:hAnsi="Arial" w:cs="Arial"/>
                <w:sz w:val="20"/>
                <w:szCs w:val="20"/>
              </w:rPr>
              <w:t>003, O46</w:t>
            </w:r>
            <w:r w:rsidR="001C3A1E" w:rsidRPr="00C31A87">
              <w:rPr>
                <w:rFonts w:ascii="Arial" w:hAnsi="Arial" w:cs="Arial"/>
                <w:sz w:val="20"/>
                <w:szCs w:val="20"/>
              </w:rPr>
              <w:t>.</w:t>
            </w:r>
            <w:r w:rsidRPr="00C31A87">
              <w:rPr>
                <w:rFonts w:ascii="Arial" w:hAnsi="Arial" w:cs="Arial"/>
                <w:sz w:val="20"/>
                <w:szCs w:val="20"/>
              </w:rPr>
              <w:t>009, O46</w:t>
            </w:r>
            <w:r w:rsidR="001C3A1E" w:rsidRPr="00C31A87">
              <w:rPr>
                <w:rFonts w:ascii="Arial" w:hAnsi="Arial" w:cs="Arial"/>
                <w:sz w:val="20"/>
                <w:szCs w:val="20"/>
              </w:rPr>
              <w:t>.</w:t>
            </w:r>
            <w:r w:rsidRPr="00C31A87">
              <w:rPr>
                <w:rFonts w:ascii="Arial" w:hAnsi="Arial" w:cs="Arial"/>
                <w:sz w:val="20"/>
                <w:szCs w:val="20"/>
              </w:rPr>
              <w:t>012, O46</w:t>
            </w:r>
            <w:r w:rsidR="001C3A1E" w:rsidRPr="00C31A87">
              <w:rPr>
                <w:rFonts w:ascii="Arial" w:hAnsi="Arial" w:cs="Arial"/>
                <w:sz w:val="20"/>
                <w:szCs w:val="20"/>
              </w:rPr>
              <w:t>.</w:t>
            </w:r>
            <w:r w:rsidRPr="00C31A87">
              <w:rPr>
                <w:rFonts w:ascii="Arial" w:hAnsi="Arial" w:cs="Arial"/>
                <w:sz w:val="20"/>
                <w:szCs w:val="20"/>
              </w:rPr>
              <w:t>013, O46</w:t>
            </w:r>
            <w:r w:rsidR="001C3A1E" w:rsidRPr="00C31A87">
              <w:rPr>
                <w:rFonts w:ascii="Arial" w:hAnsi="Arial" w:cs="Arial"/>
                <w:sz w:val="20"/>
                <w:szCs w:val="20"/>
              </w:rPr>
              <w:t>.</w:t>
            </w:r>
            <w:r w:rsidRPr="00C31A87">
              <w:rPr>
                <w:rFonts w:ascii="Arial" w:hAnsi="Arial" w:cs="Arial"/>
                <w:sz w:val="20"/>
                <w:szCs w:val="20"/>
              </w:rPr>
              <w:t>019, O46</w:t>
            </w:r>
            <w:r w:rsidR="001C3A1E" w:rsidRPr="00C31A87">
              <w:rPr>
                <w:rFonts w:ascii="Arial" w:hAnsi="Arial" w:cs="Arial"/>
                <w:sz w:val="20"/>
                <w:szCs w:val="20"/>
              </w:rPr>
              <w:t>.</w:t>
            </w:r>
            <w:r w:rsidRPr="00C31A87">
              <w:rPr>
                <w:rFonts w:ascii="Arial" w:hAnsi="Arial" w:cs="Arial"/>
                <w:sz w:val="20"/>
                <w:szCs w:val="20"/>
              </w:rPr>
              <w:t>022, O46</w:t>
            </w:r>
            <w:r w:rsidR="001C3A1E" w:rsidRPr="00C31A87">
              <w:rPr>
                <w:rFonts w:ascii="Arial" w:hAnsi="Arial" w:cs="Arial"/>
                <w:sz w:val="20"/>
                <w:szCs w:val="20"/>
              </w:rPr>
              <w:t>.</w:t>
            </w:r>
            <w:r w:rsidRPr="00C31A87">
              <w:rPr>
                <w:rFonts w:ascii="Arial" w:hAnsi="Arial" w:cs="Arial"/>
                <w:sz w:val="20"/>
                <w:szCs w:val="20"/>
              </w:rPr>
              <w:t>023, O46</w:t>
            </w:r>
            <w:r w:rsidR="001C3A1E" w:rsidRPr="00C31A87">
              <w:rPr>
                <w:rFonts w:ascii="Arial" w:hAnsi="Arial" w:cs="Arial"/>
                <w:sz w:val="20"/>
                <w:szCs w:val="20"/>
              </w:rPr>
              <w:t>.</w:t>
            </w:r>
            <w:r w:rsidRPr="00C31A87">
              <w:rPr>
                <w:rFonts w:ascii="Arial" w:hAnsi="Arial" w:cs="Arial"/>
                <w:sz w:val="20"/>
                <w:szCs w:val="20"/>
              </w:rPr>
              <w:t>029, O46</w:t>
            </w:r>
            <w:r w:rsidR="001C3A1E" w:rsidRPr="00C31A87">
              <w:rPr>
                <w:rFonts w:ascii="Arial" w:hAnsi="Arial" w:cs="Arial"/>
                <w:sz w:val="20"/>
                <w:szCs w:val="20"/>
              </w:rPr>
              <w:t>.</w:t>
            </w:r>
            <w:r w:rsidRPr="00C31A87">
              <w:rPr>
                <w:rFonts w:ascii="Arial" w:hAnsi="Arial" w:cs="Arial"/>
                <w:sz w:val="20"/>
                <w:szCs w:val="20"/>
              </w:rPr>
              <w:t>092, O46</w:t>
            </w:r>
            <w:r w:rsidR="001C3A1E" w:rsidRPr="00C31A87">
              <w:rPr>
                <w:rFonts w:ascii="Arial" w:hAnsi="Arial" w:cs="Arial"/>
                <w:sz w:val="20"/>
                <w:szCs w:val="20"/>
              </w:rPr>
              <w:t>.</w:t>
            </w:r>
            <w:r w:rsidRPr="00C31A87">
              <w:rPr>
                <w:rFonts w:ascii="Arial" w:hAnsi="Arial" w:cs="Arial"/>
                <w:sz w:val="20"/>
                <w:szCs w:val="20"/>
              </w:rPr>
              <w:t>093, O46</w:t>
            </w:r>
            <w:r w:rsidR="001C3A1E" w:rsidRPr="00C31A87">
              <w:rPr>
                <w:rFonts w:ascii="Arial" w:hAnsi="Arial" w:cs="Arial"/>
                <w:sz w:val="20"/>
                <w:szCs w:val="20"/>
              </w:rPr>
              <w:t>.</w:t>
            </w:r>
            <w:r w:rsidRPr="00C31A87">
              <w:rPr>
                <w:rFonts w:ascii="Arial" w:hAnsi="Arial" w:cs="Arial"/>
                <w:sz w:val="20"/>
                <w:szCs w:val="20"/>
              </w:rPr>
              <w:t>099,</w:t>
            </w:r>
            <w:r w:rsidR="001C3A1E" w:rsidRPr="00C31A8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31A87">
              <w:rPr>
                <w:rFonts w:ascii="Arial" w:hAnsi="Arial" w:cs="Arial"/>
                <w:sz w:val="20"/>
                <w:szCs w:val="20"/>
              </w:rPr>
              <w:t>O67</w:t>
            </w:r>
            <w:r w:rsidR="001C3A1E" w:rsidRPr="00C31A87">
              <w:rPr>
                <w:rFonts w:ascii="Arial" w:hAnsi="Arial" w:cs="Arial"/>
                <w:sz w:val="20"/>
                <w:szCs w:val="20"/>
              </w:rPr>
              <w:t>.</w:t>
            </w:r>
            <w:r w:rsidRPr="00C31A87">
              <w:rPr>
                <w:rFonts w:ascii="Arial" w:hAnsi="Arial" w:cs="Arial"/>
                <w:sz w:val="20"/>
                <w:szCs w:val="20"/>
              </w:rPr>
              <w:t>0, O72</w:t>
            </w:r>
            <w:r w:rsidR="001C3A1E" w:rsidRPr="00C31A87">
              <w:rPr>
                <w:rFonts w:ascii="Arial" w:hAnsi="Arial" w:cs="Arial"/>
                <w:sz w:val="20"/>
                <w:szCs w:val="20"/>
              </w:rPr>
              <w:t>.</w:t>
            </w:r>
            <w:r w:rsidRPr="00C31A8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01599" w:rsidRPr="00C31A87" w14:paraId="7E605F62" w14:textId="77777777" w:rsidTr="00DC6BA6">
        <w:tc>
          <w:tcPr>
            <w:tcW w:w="1916" w:type="dxa"/>
          </w:tcPr>
          <w:p w14:paraId="1E4B5A6F" w14:textId="518FF4EA" w:rsidR="00F82E08" w:rsidRPr="00C31A87" w:rsidRDefault="00F82E08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Eclampsia</w:t>
            </w:r>
          </w:p>
        </w:tc>
        <w:tc>
          <w:tcPr>
            <w:tcW w:w="3299" w:type="dxa"/>
          </w:tcPr>
          <w:p w14:paraId="4BD915D0" w14:textId="0ACCD729" w:rsidR="00F82E08" w:rsidRPr="00C31A87" w:rsidRDefault="00F82E08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642.6</w:t>
            </w:r>
          </w:p>
        </w:tc>
        <w:tc>
          <w:tcPr>
            <w:tcW w:w="4135" w:type="dxa"/>
          </w:tcPr>
          <w:p w14:paraId="62269CF5" w14:textId="7860A978" w:rsidR="00F82E08" w:rsidRPr="00C31A87" w:rsidRDefault="002F1E1D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O15</w:t>
            </w:r>
          </w:p>
        </w:tc>
      </w:tr>
      <w:tr w:rsidR="00401599" w:rsidRPr="00C31A87" w14:paraId="623C7B94" w14:textId="77777777" w:rsidTr="00DC6BA6">
        <w:tc>
          <w:tcPr>
            <w:tcW w:w="1916" w:type="dxa"/>
          </w:tcPr>
          <w:p w14:paraId="2A4B220A" w14:textId="05EDC12A" w:rsidR="00F82E08" w:rsidRPr="00C31A87" w:rsidRDefault="00F82E08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Heart Failure/Arrest During Procedure</w:t>
            </w:r>
          </w:p>
        </w:tc>
        <w:tc>
          <w:tcPr>
            <w:tcW w:w="3299" w:type="dxa"/>
          </w:tcPr>
          <w:p w14:paraId="1F65B50C" w14:textId="3400C74D" w:rsidR="00F82E08" w:rsidRPr="00C31A87" w:rsidRDefault="00F82E08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997.1</w:t>
            </w:r>
          </w:p>
        </w:tc>
        <w:tc>
          <w:tcPr>
            <w:tcW w:w="4135" w:type="dxa"/>
          </w:tcPr>
          <w:p w14:paraId="1BDF57EA" w14:textId="68467A7F" w:rsidR="00F82E08" w:rsidRPr="00C31A87" w:rsidRDefault="002F1E1D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I97.12, I97.13, I97.71</w:t>
            </w:r>
          </w:p>
        </w:tc>
      </w:tr>
      <w:tr w:rsidR="00401599" w:rsidRPr="00C31A87" w14:paraId="185194BF" w14:textId="77777777" w:rsidTr="00DC6BA6">
        <w:tc>
          <w:tcPr>
            <w:tcW w:w="1916" w:type="dxa"/>
          </w:tcPr>
          <w:p w14:paraId="2124A24F" w14:textId="60D3D98A" w:rsidR="00F82E08" w:rsidRPr="00C31A87" w:rsidRDefault="00F82E08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Puerperal Cerebrovascular Disorders</w:t>
            </w:r>
          </w:p>
        </w:tc>
        <w:tc>
          <w:tcPr>
            <w:tcW w:w="3299" w:type="dxa"/>
          </w:tcPr>
          <w:p w14:paraId="15736CB8" w14:textId="13D4D7C4" w:rsidR="00F82E08" w:rsidRPr="00C31A87" w:rsidRDefault="00F82E08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046.3, 348.39, 362.34, 430, 431, 432, 433, 434, 435, 436 437, 671.5, 674.0, 997.02</w:t>
            </w:r>
          </w:p>
        </w:tc>
        <w:tc>
          <w:tcPr>
            <w:tcW w:w="4135" w:type="dxa"/>
          </w:tcPr>
          <w:p w14:paraId="081E9548" w14:textId="708656D3" w:rsidR="00F82E08" w:rsidRPr="00C31A87" w:rsidRDefault="00B77154" w:rsidP="00B7715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A81.2, G45, G46, G93.49, H34.0, I60, I61, I62, I63, I65, I66, I67, I68, O22.50, O22.52, O22.53, I97.81, I97.82, O87.3</w:t>
            </w:r>
          </w:p>
        </w:tc>
      </w:tr>
      <w:tr w:rsidR="00401599" w:rsidRPr="00C31A87" w14:paraId="3C2E21CA" w14:textId="77777777" w:rsidTr="00DC6BA6">
        <w:tc>
          <w:tcPr>
            <w:tcW w:w="1916" w:type="dxa"/>
          </w:tcPr>
          <w:p w14:paraId="492144A9" w14:textId="79354E60" w:rsidR="00F82E08" w:rsidRPr="00C31A87" w:rsidRDefault="00DB49D4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Pulmonary Edema</w:t>
            </w:r>
          </w:p>
        </w:tc>
        <w:tc>
          <w:tcPr>
            <w:tcW w:w="3299" w:type="dxa"/>
          </w:tcPr>
          <w:p w14:paraId="1C53F53E" w14:textId="5EB5D7ED" w:rsidR="00F82E08" w:rsidRPr="00C31A87" w:rsidRDefault="00DB49D4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518.4</w:t>
            </w:r>
          </w:p>
        </w:tc>
        <w:tc>
          <w:tcPr>
            <w:tcW w:w="4135" w:type="dxa"/>
          </w:tcPr>
          <w:p w14:paraId="5BF409F0" w14:textId="0F8823E1" w:rsidR="00F82E08" w:rsidRPr="00C31A87" w:rsidRDefault="00B77154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J81.0</w:t>
            </w:r>
          </w:p>
        </w:tc>
      </w:tr>
      <w:tr w:rsidR="00401599" w:rsidRPr="00C31A87" w14:paraId="783DC430" w14:textId="77777777" w:rsidTr="00DC6BA6">
        <w:tc>
          <w:tcPr>
            <w:tcW w:w="1916" w:type="dxa"/>
          </w:tcPr>
          <w:p w14:paraId="64E1EE5E" w14:textId="33732325" w:rsidR="00DB49D4" w:rsidRPr="00C31A87" w:rsidRDefault="00DB49D4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Acute Heart Failure</w:t>
            </w:r>
          </w:p>
        </w:tc>
        <w:tc>
          <w:tcPr>
            <w:tcW w:w="3299" w:type="dxa"/>
          </w:tcPr>
          <w:p w14:paraId="4A82824F" w14:textId="3DF2D73C" w:rsidR="00DB49D4" w:rsidRPr="00C31A87" w:rsidRDefault="00DB49D4" w:rsidP="00DB49D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428.0, 428.1, 428.20, 428.21, 428.23, 428.30, 428.31, 428.33, 428.40, 428.41, 428.43, 428.9</w:t>
            </w:r>
          </w:p>
        </w:tc>
        <w:tc>
          <w:tcPr>
            <w:tcW w:w="4135" w:type="dxa"/>
          </w:tcPr>
          <w:p w14:paraId="0BCDFBB3" w14:textId="6E76527A" w:rsidR="00DB49D4" w:rsidRPr="00C31A87" w:rsidRDefault="00B77154" w:rsidP="00B7715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I50.1, I50.20, I50.21, I50.23, I50.30, I50.31, I50.33, I50.40, I50.41, I50.43, I50.810, I50.811, I50.813, I50.814,  I50.82, I50.83, I50.84, I50.89, I50.9</w:t>
            </w:r>
          </w:p>
        </w:tc>
      </w:tr>
      <w:tr w:rsidR="00401599" w:rsidRPr="00C31A87" w14:paraId="2A241C49" w14:textId="77777777" w:rsidTr="00DC6BA6">
        <w:tc>
          <w:tcPr>
            <w:tcW w:w="1916" w:type="dxa"/>
          </w:tcPr>
          <w:p w14:paraId="3A842835" w14:textId="6484B946" w:rsidR="00DB49D4" w:rsidRPr="00C31A87" w:rsidRDefault="00DB49D4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Severe Anesthesia Complications</w:t>
            </w:r>
          </w:p>
        </w:tc>
        <w:tc>
          <w:tcPr>
            <w:tcW w:w="3299" w:type="dxa"/>
          </w:tcPr>
          <w:p w14:paraId="7B075CFB" w14:textId="7F7D6432" w:rsidR="00DB49D4" w:rsidRPr="00C31A87" w:rsidRDefault="00754151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668.0, 668.1, 668.2, 995.4, 995.86</w:t>
            </w:r>
          </w:p>
        </w:tc>
        <w:tc>
          <w:tcPr>
            <w:tcW w:w="4135" w:type="dxa"/>
          </w:tcPr>
          <w:p w14:paraId="40AC5118" w14:textId="029AC194" w:rsidR="00740A90" w:rsidRPr="00C31A87" w:rsidRDefault="00740A90" w:rsidP="00740A90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 xml:space="preserve">O29.112, O29.113, O29.119, O29.122, O29.123, O29.129, O29.192, O29.193, O29.199, O29.212, O29.213, O29.219, O29.292, O29.293, O29.299,  </w:t>
            </w:r>
          </w:p>
          <w:p w14:paraId="64870051" w14:textId="673E8A06" w:rsidR="00DB49D4" w:rsidRPr="00C31A87" w:rsidRDefault="00740A90" w:rsidP="00740A90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O74.0, O74.1, O74.2, O74.3, O89.01, O89.09, O89.1, O89.2, T88.2XXA, T88.3XXA</w:t>
            </w:r>
          </w:p>
        </w:tc>
      </w:tr>
      <w:tr w:rsidR="00401599" w:rsidRPr="00C31A87" w14:paraId="4BA9E2D9" w14:textId="77777777" w:rsidTr="00DC6BA6">
        <w:tc>
          <w:tcPr>
            <w:tcW w:w="1916" w:type="dxa"/>
          </w:tcPr>
          <w:p w14:paraId="2FC4100A" w14:textId="7ADB3BCF" w:rsidR="0045432B" w:rsidRPr="00C31A87" w:rsidRDefault="0045432B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Sepsis</w:t>
            </w:r>
          </w:p>
        </w:tc>
        <w:tc>
          <w:tcPr>
            <w:tcW w:w="3299" w:type="dxa"/>
          </w:tcPr>
          <w:p w14:paraId="0FA80C07" w14:textId="726C6141" w:rsidR="0045432B" w:rsidRPr="00C31A87" w:rsidRDefault="0045432B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038, 44.9, 670.2, 785.52, 995.91, 995.92, 998.02</w:t>
            </w:r>
          </w:p>
        </w:tc>
        <w:tc>
          <w:tcPr>
            <w:tcW w:w="4135" w:type="dxa"/>
          </w:tcPr>
          <w:p w14:paraId="3CE22B74" w14:textId="6C3A6699" w:rsidR="0045432B" w:rsidRPr="00C31A87" w:rsidRDefault="00740A90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A32.7, A40, A41, I76, O85, O86.04, R65.20, R65.21, T81.12XA, T81.44XA</w:t>
            </w:r>
          </w:p>
        </w:tc>
      </w:tr>
      <w:tr w:rsidR="00401599" w:rsidRPr="00C31A87" w14:paraId="736085EB" w14:textId="77777777" w:rsidTr="00DC6BA6">
        <w:tc>
          <w:tcPr>
            <w:tcW w:w="1916" w:type="dxa"/>
          </w:tcPr>
          <w:p w14:paraId="59F3685C" w14:textId="48BDE8ED" w:rsidR="0045432B" w:rsidRPr="00C31A87" w:rsidRDefault="0045432B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Shock</w:t>
            </w:r>
          </w:p>
        </w:tc>
        <w:tc>
          <w:tcPr>
            <w:tcW w:w="3299" w:type="dxa"/>
          </w:tcPr>
          <w:p w14:paraId="69F7748D" w14:textId="08C9E441" w:rsidR="0045432B" w:rsidRPr="00C31A87" w:rsidRDefault="0045432B" w:rsidP="0045432B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669.1, 785.50, 785.51, 785.59, 995.0, 998.0, 998.00, 998.01, 998.09</w:t>
            </w:r>
          </w:p>
        </w:tc>
        <w:tc>
          <w:tcPr>
            <w:tcW w:w="4135" w:type="dxa"/>
          </w:tcPr>
          <w:p w14:paraId="553F2AF9" w14:textId="64CA53BA" w:rsidR="0045432B" w:rsidRPr="00C31A87" w:rsidRDefault="00401599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O75.1, R57, T78.2XXA, T81.10XA, T81.11XA, T81.19XA, T88.6XXA</w:t>
            </w:r>
          </w:p>
        </w:tc>
      </w:tr>
      <w:tr w:rsidR="00401599" w:rsidRPr="00C31A87" w14:paraId="2B358758" w14:textId="77777777" w:rsidTr="00DC6BA6">
        <w:tc>
          <w:tcPr>
            <w:tcW w:w="1916" w:type="dxa"/>
          </w:tcPr>
          <w:p w14:paraId="47FF04F1" w14:textId="489B4548" w:rsidR="0045432B" w:rsidRPr="00C31A87" w:rsidRDefault="0045432B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Sickle Cell Disease</w:t>
            </w:r>
          </w:p>
        </w:tc>
        <w:tc>
          <w:tcPr>
            <w:tcW w:w="3299" w:type="dxa"/>
          </w:tcPr>
          <w:p w14:paraId="1D6D695F" w14:textId="3FD815C5" w:rsidR="0045432B" w:rsidRPr="00C31A87" w:rsidRDefault="0045432B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282.42, 282.62, 282.64, 282.69, 289.52</w:t>
            </w:r>
          </w:p>
        </w:tc>
        <w:tc>
          <w:tcPr>
            <w:tcW w:w="4135" w:type="dxa"/>
          </w:tcPr>
          <w:p w14:paraId="0970107F" w14:textId="3235C3D7" w:rsidR="0045432B" w:rsidRPr="00C31A87" w:rsidRDefault="00401599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D57.0, D57.21,  D57.41, D57.81</w:t>
            </w:r>
          </w:p>
        </w:tc>
      </w:tr>
      <w:tr w:rsidR="00401599" w:rsidRPr="00C31A87" w14:paraId="2BB8E3DF" w14:textId="77777777" w:rsidTr="00DC6BA6">
        <w:tc>
          <w:tcPr>
            <w:tcW w:w="1916" w:type="dxa"/>
          </w:tcPr>
          <w:p w14:paraId="728780EA" w14:textId="55CA033F" w:rsidR="0045432B" w:rsidRPr="00C31A87" w:rsidRDefault="0045432B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Air and Thrombotic Embolism</w:t>
            </w:r>
          </w:p>
        </w:tc>
        <w:tc>
          <w:tcPr>
            <w:tcW w:w="3299" w:type="dxa"/>
          </w:tcPr>
          <w:p w14:paraId="53697B8E" w14:textId="7AD73275" w:rsidR="0045432B" w:rsidRPr="00C31A87" w:rsidRDefault="0045432B">
            <w:pPr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415.0, 415.1, 673.0, 673.2, 673.3, 673.8</w:t>
            </w:r>
          </w:p>
        </w:tc>
        <w:tc>
          <w:tcPr>
            <w:tcW w:w="4135" w:type="dxa"/>
          </w:tcPr>
          <w:p w14:paraId="10B5DBAB" w14:textId="49AEE900" w:rsidR="0045432B" w:rsidRPr="00C31A87" w:rsidRDefault="00401599" w:rsidP="00401599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C31A87">
              <w:rPr>
                <w:rFonts w:ascii="Arial" w:hAnsi="Arial" w:cs="Arial"/>
                <w:sz w:val="20"/>
                <w:szCs w:val="20"/>
              </w:rPr>
              <w:t>I26.01, I26.02, I26.09, I26.90, I26.92, I26.93, I26.94, I2.699, O88.012, O88.013, O88.019, O88.02, O88.03, O88.212, O88.213, O88.219, O88.22, O88.23, O88.312, O88.313, O88.319, O88.32, O88.33, O88.812, O88.813,  O88.819, O88.82, O88.83, T80.0XXA</w:t>
            </w:r>
          </w:p>
        </w:tc>
      </w:tr>
    </w:tbl>
    <w:p w14:paraId="1ABCB631" w14:textId="729E7F08" w:rsidR="00AE472F" w:rsidRPr="00C31A87" w:rsidRDefault="00AE472F" w:rsidP="008B6A0F">
      <w:pPr>
        <w:ind w:left="-900" w:right="-1080"/>
        <w:rPr>
          <w:rFonts w:ascii="Arial" w:hAnsi="Arial" w:cs="Arial"/>
          <w:sz w:val="22"/>
          <w:szCs w:val="22"/>
        </w:rPr>
      </w:pPr>
    </w:p>
    <w:sectPr w:rsidR="00AE472F" w:rsidRPr="00C31A87" w:rsidSect="00C43C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E61"/>
    <w:rsid w:val="00010930"/>
    <w:rsid w:val="0001183C"/>
    <w:rsid w:val="00012766"/>
    <w:rsid w:val="00014B02"/>
    <w:rsid w:val="00025553"/>
    <w:rsid w:val="00030B77"/>
    <w:rsid w:val="0004394E"/>
    <w:rsid w:val="00052AD4"/>
    <w:rsid w:val="000715ED"/>
    <w:rsid w:val="000738BB"/>
    <w:rsid w:val="00081626"/>
    <w:rsid w:val="00085A7A"/>
    <w:rsid w:val="00086D4E"/>
    <w:rsid w:val="000876DD"/>
    <w:rsid w:val="000925BF"/>
    <w:rsid w:val="00093CE7"/>
    <w:rsid w:val="000A04E4"/>
    <w:rsid w:val="000A08B7"/>
    <w:rsid w:val="000A588D"/>
    <w:rsid w:val="000A6432"/>
    <w:rsid w:val="000B47BD"/>
    <w:rsid w:val="000C000D"/>
    <w:rsid w:val="000C195C"/>
    <w:rsid w:val="000C4605"/>
    <w:rsid w:val="000C4FA4"/>
    <w:rsid w:val="000D3E92"/>
    <w:rsid w:val="000E15EA"/>
    <w:rsid w:val="000E5A6C"/>
    <w:rsid w:val="000F6AE7"/>
    <w:rsid w:val="00101794"/>
    <w:rsid w:val="00104A4D"/>
    <w:rsid w:val="00127492"/>
    <w:rsid w:val="00135182"/>
    <w:rsid w:val="00136F58"/>
    <w:rsid w:val="001442B3"/>
    <w:rsid w:val="001539AA"/>
    <w:rsid w:val="001635F8"/>
    <w:rsid w:val="00166AC4"/>
    <w:rsid w:val="001869CB"/>
    <w:rsid w:val="00191FA0"/>
    <w:rsid w:val="00195528"/>
    <w:rsid w:val="001A0BC4"/>
    <w:rsid w:val="001A46B5"/>
    <w:rsid w:val="001C3A1E"/>
    <w:rsid w:val="001C77CF"/>
    <w:rsid w:val="001E0B4A"/>
    <w:rsid w:val="001E2FDA"/>
    <w:rsid w:val="001E39AF"/>
    <w:rsid w:val="001E40AC"/>
    <w:rsid w:val="001E6813"/>
    <w:rsid w:val="001F264C"/>
    <w:rsid w:val="001F295A"/>
    <w:rsid w:val="001F74DA"/>
    <w:rsid w:val="002012B7"/>
    <w:rsid w:val="00204A09"/>
    <w:rsid w:val="002113F2"/>
    <w:rsid w:val="00221C0F"/>
    <w:rsid w:val="00227561"/>
    <w:rsid w:val="00241227"/>
    <w:rsid w:val="002478AF"/>
    <w:rsid w:val="0025583B"/>
    <w:rsid w:val="002965BC"/>
    <w:rsid w:val="002A224E"/>
    <w:rsid w:val="002A30D8"/>
    <w:rsid w:val="002A505E"/>
    <w:rsid w:val="002A5697"/>
    <w:rsid w:val="002B194A"/>
    <w:rsid w:val="002B36A9"/>
    <w:rsid w:val="002B7DA5"/>
    <w:rsid w:val="002C19E6"/>
    <w:rsid w:val="002C44B5"/>
    <w:rsid w:val="002C7F28"/>
    <w:rsid w:val="002E4194"/>
    <w:rsid w:val="002E6CF8"/>
    <w:rsid w:val="002F1E1D"/>
    <w:rsid w:val="0030032F"/>
    <w:rsid w:val="00303277"/>
    <w:rsid w:val="00306D96"/>
    <w:rsid w:val="00313326"/>
    <w:rsid w:val="003168CC"/>
    <w:rsid w:val="003200DB"/>
    <w:rsid w:val="00320C79"/>
    <w:rsid w:val="003531E8"/>
    <w:rsid w:val="00354086"/>
    <w:rsid w:val="00354D0C"/>
    <w:rsid w:val="00357F87"/>
    <w:rsid w:val="0036051D"/>
    <w:rsid w:val="00375F25"/>
    <w:rsid w:val="00383F59"/>
    <w:rsid w:val="00392DBB"/>
    <w:rsid w:val="0039553A"/>
    <w:rsid w:val="003A2EBE"/>
    <w:rsid w:val="003A3DDF"/>
    <w:rsid w:val="003B5C60"/>
    <w:rsid w:val="003C518F"/>
    <w:rsid w:val="003C52A5"/>
    <w:rsid w:val="003C5DF2"/>
    <w:rsid w:val="003C6D76"/>
    <w:rsid w:val="003D262D"/>
    <w:rsid w:val="003D2E7B"/>
    <w:rsid w:val="003F193F"/>
    <w:rsid w:val="003F1F99"/>
    <w:rsid w:val="003F2223"/>
    <w:rsid w:val="00401599"/>
    <w:rsid w:val="00401703"/>
    <w:rsid w:val="00402354"/>
    <w:rsid w:val="004139CC"/>
    <w:rsid w:val="004143FC"/>
    <w:rsid w:val="00420955"/>
    <w:rsid w:val="00431B01"/>
    <w:rsid w:val="004343E1"/>
    <w:rsid w:val="0043614A"/>
    <w:rsid w:val="00437D00"/>
    <w:rsid w:val="004401DD"/>
    <w:rsid w:val="00446461"/>
    <w:rsid w:val="00447E67"/>
    <w:rsid w:val="0045432B"/>
    <w:rsid w:val="00461091"/>
    <w:rsid w:val="00462356"/>
    <w:rsid w:val="004628D9"/>
    <w:rsid w:val="00472FCA"/>
    <w:rsid w:val="00485269"/>
    <w:rsid w:val="004857D6"/>
    <w:rsid w:val="00485A4F"/>
    <w:rsid w:val="0049354D"/>
    <w:rsid w:val="00496B5C"/>
    <w:rsid w:val="004A1295"/>
    <w:rsid w:val="004A5341"/>
    <w:rsid w:val="004B1114"/>
    <w:rsid w:val="004C3EA5"/>
    <w:rsid w:val="004D17E3"/>
    <w:rsid w:val="004D4205"/>
    <w:rsid w:val="004D6C00"/>
    <w:rsid w:val="004E7C54"/>
    <w:rsid w:val="004F2379"/>
    <w:rsid w:val="004F2BD8"/>
    <w:rsid w:val="004F377F"/>
    <w:rsid w:val="004F37D0"/>
    <w:rsid w:val="004F6361"/>
    <w:rsid w:val="004F7DD2"/>
    <w:rsid w:val="00500756"/>
    <w:rsid w:val="00512E2E"/>
    <w:rsid w:val="0052191D"/>
    <w:rsid w:val="005230BE"/>
    <w:rsid w:val="00524174"/>
    <w:rsid w:val="00524EB5"/>
    <w:rsid w:val="00525EC1"/>
    <w:rsid w:val="005300F5"/>
    <w:rsid w:val="00530FDB"/>
    <w:rsid w:val="00531D59"/>
    <w:rsid w:val="005321D4"/>
    <w:rsid w:val="0053290F"/>
    <w:rsid w:val="00541A42"/>
    <w:rsid w:val="00545C09"/>
    <w:rsid w:val="005640CB"/>
    <w:rsid w:val="00577A7C"/>
    <w:rsid w:val="005824A8"/>
    <w:rsid w:val="00590E8D"/>
    <w:rsid w:val="00594E07"/>
    <w:rsid w:val="00595F29"/>
    <w:rsid w:val="00596D70"/>
    <w:rsid w:val="005A4C7F"/>
    <w:rsid w:val="005B6EDB"/>
    <w:rsid w:val="005B7CDC"/>
    <w:rsid w:val="005C2834"/>
    <w:rsid w:val="005C2BDF"/>
    <w:rsid w:val="005C5C61"/>
    <w:rsid w:val="005C7FA4"/>
    <w:rsid w:val="005D4563"/>
    <w:rsid w:val="005F1BED"/>
    <w:rsid w:val="005F30DD"/>
    <w:rsid w:val="00604928"/>
    <w:rsid w:val="006062E7"/>
    <w:rsid w:val="006069FF"/>
    <w:rsid w:val="00612196"/>
    <w:rsid w:val="00612D8D"/>
    <w:rsid w:val="006134F7"/>
    <w:rsid w:val="00620261"/>
    <w:rsid w:val="00621DAD"/>
    <w:rsid w:val="00624274"/>
    <w:rsid w:val="00625692"/>
    <w:rsid w:val="006264CF"/>
    <w:rsid w:val="00627BE9"/>
    <w:rsid w:val="0063408F"/>
    <w:rsid w:val="00643B8F"/>
    <w:rsid w:val="00647217"/>
    <w:rsid w:val="00667FB9"/>
    <w:rsid w:val="006845E9"/>
    <w:rsid w:val="00695914"/>
    <w:rsid w:val="006A08A5"/>
    <w:rsid w:val="006A1CE1"/>
    <w:rsid w:val="006B1DAF"/>
    <w:rsid w:val="006C6785"/>
    <w:rsid w:val="006D7A34"/>
    <w:rsid w:val="006E0E72"/>
    <w:rsid w:val="006E1BC5"/>
    <w:rsid w:val="006E271F"/>
    <w:rsid w:val="006E483F"/>
    <w:rsid w:val="006F3ED6"/>
    <w:rsid w:val="006F7BF5"/>
    <w:rsid w:val="0070128A"/>
    <w:rsid w:val="00702CC2"/>
    <w:rsid w:val="007113E2"/>
    <w:rsid w:val="00711F03"/>
    <w:rsid w:val="007169A1"/>
    <w:rsid w:val="00720115"/>
    <w:rsid w:val="007314F9"/>
    <w:rsid w:val="00734188"/>
    <w:rsid w:val="0073466D"/>
    <w:rsid w:val="00740A90"/>
    <w:rsid w:val="00740E6C"/>
    <w:rsid w:val="00745D56"/>
    <w:rsid w:val="00754151"/>
    <w:rsid w:val="00754D0E"/>
    <w:rsid w:val="00761CFE"/>
    <w:rsid w:val="007670E5"/>
    <w:rsid w:val="00771765"/>
    <w:rsid w:val="00772A66"/>
    <w:rsid w:val="00773214"/>
    <w:rsid w:val="007754AA"/>
    <w:rsid w:val="007811AA"/>
    <w:rsid w:val="00787285"/>
    <w:rsid w:val="007A0EED"/>
    <w:rsid w:val="007A5372"/>
    <w:rsid w:val="007B13A9"/>
    <w:rsid w:val="007E54CF"/>
    <w:rsid w:val="007F07FA"/>
    <w:rsid w:val="007F6647"/>
    <w:rsid w:val="00802AF6"/>
    <w:rsid w:val="008063EA"/>
    <w:rsid w:val="00807C95"/>
    <w:rsid w:val="0081558F"/>
    <w:rsid w:val="00815D4D"/>
    <w:rsid w:val="00821E60"/>
    <w:rsid w:val="00825CD7"/>
    <w:rsid w:val="008458FD"/>
    <w:rsid w:val="00847DEC"/>
    <w:rsid w:val="00851F62"/>
    <w:rsid w:val="008520A5"/>
    <w:rsid w:val="00853AF4"/>
    <w:rsid w:val="00884434"/>
    <w:rsid w:val="00897022"/>
    <w:rsid w:val="008B536D"/>
    <w:rsid w:val="008B6A0F"/>
    <w:rsid w:val="008C2E71"/>
    <w:rsid w:val="008C3D0D"/>
    <w:rsid w:val="008C40A5"/>
    <w:rsid w:val="008D6271"/>
    <w:rsid w:val="008F1AF1"/>
    <w:rsid w:val="008F3423"/>
    <w:rsid w:val="008F6153"/>
    <w:rsid w:val="00904DA4"/>
    <w:rsid w:val="00922735"/>
    <w:rsid w:val="00923827"/>
    <w:rsid w:val="00924783"/>
    <w:rsid w:val="009271B6"/>
    <w:rsid w:val="009320EE"/>
    <w:rsid w:val="00940238"/>
    <w:rsid w:val="0094548B"/>
    <w:rsid w:val="00945690"/>
    <w:rsid w:val="0095161A"/>
    <w:rsid w:val="00953E8D"/>
    <w:rsid w:val="0095729C"/>
    <w:rsid w:val="009628ED"/>
    <w:rsid w:val="00963972"/>
    <w:rsid w:val="00964C7E"/>
    <w:rsid w:val="0097642D"/>
    <w:rsid w:val="00996DD9"/>
    <w:rsid w:val="009B6AA8"/>
    <w:rsid w:val="009E242E"/>
    <w:rsid w:val="009E6E06"/>
    <w:rsid w:val="00A038D2"/>
    <w:rsid w:val="00A03F5A"/>
    <w:rsid w:val="00A15DFF"/>
    <w:rsid w:val="00A219BA"/>
    <w:rsid w:val="00A268D2"/>
    <w:rsid w:val="00A3433C"/>
    <w:rsid w:val="00A3495F"/>
    <w:rsid w:val="00A3515A"/>
    <w:rsid w:val="00A36356"/>
    <w:rsid w:val="00A40065"/>
    <w:rsid w:val="00A525D9"/>
    <w:rsid w:val="00A56761"/>
    <w:rsid w:val="00A56FAD"/>
    <w:rsid w:val="00A625DA"/>
    <w:rsid w:val="00A62C31"/>
    <w:rsid w:val="00A6426D"/>
    <w:rsid w:val="00A649F4"/>
    <w:rsid w:val="00A66BE4"/>
    <w:rsid w:val="00A84A78"/>
    <w:rsid w:val="00A94530"/>
    <w:rsid w:val="00A9546B"/>
    <w:rsid w:val="00A96EDD"/>
    <w:rsid w:val="00AA4B55"/>
    <w:rsid w:val="00AA749F"/>
    <w:rsid w:val="00AC46CD"/>
    <w:rsid w:val="00AD54FF"/>
    <w:rsid w:val="00AD6BF9"/>
    <w:rsid w:val="00AE472F"/>
    <w:rsid w:val="00AF2D88"/>
    <w:rsid w:val="00B02081"/>
    <w:rsid w:val="00B07C1E"/>
    <w:rsid w:val="00B10A7F"/>
    <w:rsid w:val="00B16B62"/>
    <w:rsid w:val="00B205FC"/>
    <w:rsid w:val="00B26F3B"/>
    <w:rsid w:val="00B37FD6"/>
    <w:rsid w:val="00B475A5"/>
    <w:rsid w:val="00B50800"/>
    <w:rsid w:val="00B611AE"/>
    <w:rsid w:val="00B761E0"/>
    <w:rsid w:val="00B77154"/>
    <w:rsid w:val="00B801D8"/>
    <w:rsid w:val="00B90407"/>
    <w:rsid w:val="00B91A2E"/>
    <w:rsid w:val="00B928A4"/>
    <w:rsid w:val="00B96466"/>
    <w:rsid w:val="00BA1B05"/>
    <w:rsid w:val="00BB24D5"/>
    <w:rsid w:val="00BC5C0E"/>
    <w:rsid w:val="00BC634C"/>
    <w:rsid w:val="00BC77C7"/>
    <w:rsid w:val="00BD1096"/>
    <w:rsid w:val="00BD1DDE"/>
    <w:rsid w:val="00BD2EBB"/>
    <w:rsid w:val="00BD5616"/>
    <w:rsid w:val="00BE1EB8"/>
    <w:rsid w:val="00BE3773"/>
    <w:rsid w:val="00BE506A"/>
    <w:rsid w:val="00BE5B69"/>
    <w:rsid w:val="00BF04B7"/>
    <w:rsid w:val="00BF0941"/>
    <w:rsid w:val="00BF23F7"/>
    <w:rsid w:val="00BF4BF2"/>
    <w:rsid w:val="00BF5F9D"/>
    <w:rsid w:val="00C0100A"/>
    <w:rsid w:val="00C130B9"/>
    <w:rsid w:val="00C1369D"/>
    <w:rsid w:val="00C20B4B"/>
    <w:rsid w:val="00C20BF6"/>
    <w:rsid w:val="00C215CF"/>
    <w:rsid w:val="00C31A87"/>
    <w:rsid w:val="00C36F98"/>
    <w:rsid w:val="00C376EA"/>
    <w:rsid w:val="00C43C27"/>
    <w:rsid w:val="00C444BA"/>
    <w:rsid w:val="00C46B07"/>
    <w:rsid w:val="00C4715B"/>
    <w:rsid w:val="00C512CB"/>
    <w:rsid w:val="00C5499D"/>
    <w:rsid w:val="00C56426"/>
    <w:rsid w:val="00C57860"/>
    <w:rsid w:val="00C60228"/>
    <w:rsid w:val="00C6254B"/>
    <w:rsid w:val="00C62C40"/>
    <w:rsid w:val="00C62E0A"/>
    <w:rsid w:val="00C64D56"/>
    <w:rsid w:val="00C65FFF"/>
    <w:rsid w:val="00C66F63"/>
    <w:rsid w:val="00C73986"/>
    <w:rsid w:val="00C774D5"/>
    <w:rsid w:val="00C775B9"/>
    <w:rsid w:val="00C777FB"/>
    <w:rsid w:val="00C91C65"/>
    <w:rsid w:val="00C92390"/>
    <w:rsid w:val="00C9490D"/>
    <w:rsid w:val="00C96221"/>
    <w:rsid w:val="00CB69F6"/>
    <w:rsid w:val="00CB7343"/>
    <w:rsid w:val="00CB762A"/>
    <w:rsid w:val="00CD3E80"/>
    <w:rsid w:val="00CE3552"/>
    <w:rsid w:val="00CE40BD"/>
    <w:rsid w:val="00CF1471"/>
    <w:rsid w:val="00CF38CD"/>
    <w:rsid w:val="00D02587"/>
    <w:rsid w:val="00D14FCA"/>
    <w:rsid w:val="00D17A73"/>
    <w:rsid w:val="00D21422"/>
    <w:rsid w:val="00D24695"/>
    <w:rsid w:val="00D33AEE"/>
    <w:rsid w:val="00D42603"/>
    <w:rsid w:val="00D44AF6"/>
    <w:rsid w:val="00D4654A"/>
    <w:rsid w:val="00D65A67"/>
    <w:rsid w:val="00D66A79"/>
    <w:rsid w:val="00D81226"/>
    <w:rsid w:val="00D8607E"/>
    <w:rsid w:val="00D976D0"/>
    <w:rsid w:val="00D97B13"/>
    <w:rsid w:val="00DB49D4"/>
    <w:rsid w:val="00DB550E"/>
    <w:rsid w:val="00DC1743"/>
    <w:rsid w:val="00DC6BA6"/>
    <w:rsid w:val="00DD0A7F"/>
    <w:rsid w:val="00DD1424"/>
    <w:rsid w:val="00DD1EFD"/>
    <w:rsid w:val="00DD44F4"/>
    <w:rsid w:val="00DD45A3"/>
    <w:rsid w:val="00DD5E11"/>
    <w:rsid w:val="00DD7962"/>
    <w:rsid w:val="00E14013"/>
    <w:rsid w:val="00E32677"/>
    <w:rsid w:val="00E32A23"/>
    <w:rsid w:val="00E4600B"/>
    <w:rsid w:val="00E50406"/>
    <w:rsid w:val="00E62806"/>
    <w:rsid w:val="00E726F4"/>
    <w:rsid w:val="00E74D03"/>
    <w:rsid w:val="00E8501A"/>
    <w:rsid w:val="00E90B93"/>
    <w:rsid w:val="00EA0826"/>
    <w:rsid w:val="00EB6A4C"/>
    <w:rsid w:val="00EC440A"/>
    <w:rsid w:val="00ED1C6B"/>
    <w:rsid w:val="00ED5C7C"/>
    <w:rsid w:val="00ED5D58"/>
    <w:rsid w:val="00EF6E61"/>
    <w:rsid w:val="00EF7802"/>
    <w:rsid w:val="00F0563E"/>
    <w:rsid w:val="00F10F0C"/>
    <w:rsid w:val="00F13B64"/>
    <w:rsid w:val="00F22AB5"/>
    <w:rsid w:val="00F25BF0"/>
    <w:rsid w:val="00F27040"/>
    <w:rsid w:val="00F429B9"/>
    <w:rsid w:val="00F43BD2"/>
    <w:rsid w:val="00F46443"/>
    <w:rsid w:val="00F56718"/>
    <w:rsid w:val="00F60BAF"/>
    <w:rsid w:val="00F717E0"/>
    <w:rsid w:val="00F82CF9"/>
    <w:rsid w:val="00F82E08"/>
    <w:rsid w:val="00FA133C"/>
    <w:rsid w:val="00FA7A32"/>
    <w:rsid w:val="00FB192C"/>
    <w:rsid w:val="00FB4A67"/>
    <w:rsid w:val="00FB566D"/>
    <w:rsid w:val="00FB5D05"/>
    <w:rsid w:val="00FC51E3"/>
    <w:rsid w:val="00FC7ACB"/>
    <w:rsid w:val="00FE4066"/>
    <w:rsid w:val="00FF2B52"/>
    <w:rsid w:val="00FF5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0F32D"/>
  <w14:defaultImageDpi w14:val="32767"/>
  <w15:chartTrackingRefBased/>
  <w15:docId w15:val="{18F22CA4-DC31-564F-B651-168FCF443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92DBB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6E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F6E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73418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34188"/>
    <w:rPr>
      <w:color w:val="954F72"/>
      <w:u w:val="single"/>
    </w:rPr>
  </w:style>
  <w:style w:type="paragraph" w:customStyle="1" w:styleId="msonormal0">
    <w:name w:val="msonormal"/>
    <w:basedOn w:val="Normal"/>
    <w:rsid w:val="00734188"/>
    <w:pPr>
      <w:spacing w:before="100" w:beforeAutospacing="1" w:after="100" w:afterAutospacing="1"/>
    </w:pPr>
  </w:style>
  <w:style w:type="paragraph" w:customStyle="1" w:styleId="Default">
    <w:name w:val="Default"/>
    <w:rsid w:val="00DB49D4"/>
    <w:pPr>
      <w:autoSpaceDE w:val="0"/>
      <w:autoSpaceDN w:val="0"/>
      <w:adjustRightInd w:val="0"/>
    </w:pPr>
    <w:rPr>
      <w:rFonts w:ascii="Courier New" w:hAnsi="Courier New" w:cs="Courier New"/>
      <w:color w:val="000000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1F62"/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1F62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01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8</Words>
  <Characters>2117</Characters>
  <Application>Microsoft Office Word</Application>
  <DocSecurity>0</DocSecurity>
  <Lines>111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andley</dc:creator>
  <cp:keywords/>
  <dc:description/>
  <cp:lastModifiedBy>Sara Handley</cp:lastModifiedBy>
  <cp:revision>2</cp:revision>
  <dcterms:created xsi:type="dcterms:W3CDTF">2026-04-13T18:07:00Z</dcterms:created>
  <dcterms:modified xsi:type="dcterms:W3CDTF">2026-04-13T18:07:00Z</dcterms:modified>
</cp:coreProperties>
</file>